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752F3E" w14:textId="77777777" w:rsidR="00333D69" w:rsidRDefault="00333D69">
      <w:pPr>
        <w:rPr>
          <w:rFonts w:ascii="Times New Roman" w:hAnsi="Times New Roman" w:cs="Times New Roman"/>
        </w:rPr>
      </w:pPr>
    </w:p>
    <w:p w14:paraId="0011251F" w14:textId="77777777" w:rsidR="00333D69" w:rsidRPr="00FE74F9" w:rsidRDefault="00333D69" w:rsidP="00333D69">
      <w:pPr>
        <w:spacing w:line="480" w:lineRule="auto"/>
        <w:jc w:val="center"/>
        <w:rPr>
          <w:rFonts w:ascii="Times New Roman" w:hAnsi="Times New Roman" w:cs="Times New Roman"/>
          <w:sz w:val="48"/>
          <w:szCs w:val="48"/>
        </w:rPr>
      </w:pPr>
      <w:r>
        <w:rPr>
          <w:rFonts w:ascii="Times New Roman" w:hAnsi="Times New Roman" w:cs="Times New Roman"/>
          <w:sz w:val="48"/>
          <w:szCs w:val="48"/>
        </w:rPr>
        <w:t xml:space="preserve">The First and Second </w:t>
      </w:r>
      <w:r w:rsidRPr="00532BFC">
        <w:rPr>
          <w:rFonts w:ascii="Times New Roman" w:hAnsi="Times New Roman" w:cs="Times New Roman"/>
          <w:sz w:val="48"/>
          <w:szCs w:val="48"/>
        </w:rPr>
        <w:t>Zinc Finger</w:t>
      </w:r>
      <w:r>
        <w:rPr>
          <w:rFonts w:ascii="Times New Roman" w:hAnsi="Times New Roman" w:cs="Times New Roman"/>
          <w:sz w:val="48"/>
          <w:szCs w:val="48"/>
        </w:rPr>
        <w:t xml:space="preserve"> Domains from</w:t>
      </w:r>
      <w:r w:rsidRPr="00532BFC">
        <w:rPr>
          <w:rFonts w:ascii="Times New Roman" w:hAnsi="Times New Roman" w:cs="Times New Roman"/>
          <w:sz w:val="48"/>
          <w:szCs w:val="48"/>
        </w:rPr>
        <w:t xml:space="preserve"> Poly-ADP-ribose polymerase 1</w:t>
      </w:r>
      <w:r>
        <w:rPr>
          <w:rFonts w:ascii="Times New Roman" w:hAnsi="Times New Roman" w:cs="Times New Roman"/>
          <w:sz w:val="48"/>
          <w:szCs w:val="48"/>
        </w:rPr>
        <w:t xml:space="preserve"> (PARP-1) are modified by </w:t>
      </w:r>
      <w:r w:rsidRPr="00514009">
        <w:rPr>
          <w:rFonts w:ascii="Times New Roman" w:hAnsi="Times New Roman" w:cs="Times New Roman"/>
          <w:sz w:val="48"/>
          <w:szCs w:val="48"/>
        </w:rPr>
        <w:t>Hydrogen</w:t>
      </w:r>
      <w:r>
        <w:rPr>
          <w:rFonts w:ascii="Times New Roman" w:hAnsi="Times New Roman" w:cs="Times New Roman"/>
          <w:sz w:val="48"/>
          <w:szCs w:val="48"/>
        </w:rPr>
        <w:t xml:space="preserve"> Sulfide </w:t>
      </w:r>
    </w:p>
    <w:p w14:paraId="2CC9B416" w14:textId="77777777" w:rsidR="00333D69" w:rsidRPr="00FE74F9" w:rsidRDefault="00333D69" w:rsidP="00333D69">
      <w:pPr>
        <w:spacing w:line="480" w:lineRule="auto"/>
        <w:jc w:val="center"/>
        <w:rPr>
          <w:rFonts w:ascii="Times New Roman" w:hAnsi="Times New Roman" w:cs="Times New Roman"/>
          <w:i/>
          <w:iCs/>
          <w:vertAlign w:val="superscript"/>
        </w:rPr>
      </w:pPr>
      <w:r w:rsidRPr="0025269C">
        <w:rPr>
          <w:rFonts w:ascii="Times New Roman" w:hAnsi="Times New Roman" w:cs="Times New Roman"/>
          <w:i/>
          <w:iCs/>
        </w:rPr>
        <w:t>Ayanna J. Williams, Sarah L.J. Michel</w:t>
      </w:r>
      <w:r>
        <w:rPr>
          <w:rFonts w:ascii="Times New Roman" w:hAnsi="Times New Roman" w:cs="Times New Roman"/>
          <w:i/>
          <w:iCs/>
          <w:vertAlign w:val="superscript"/>
        </w:rPr>
        <w:t>*</w:t>
      </w:r>
    </w:p>
    <w:p w14:paraId="510E6EB5" w14:textId="77777777" w:rsidR="00333D69" w:rsidRPr="0025269C" w:rsidRDefault="00333D69" w:rsidP="00333D69">
      <w:pPr>
        <w:spacing w:line="480" w:lineRule="auto"/>
        <w:rPr>
          <w:rFonts w:ascii="Times New Roman" w:hAnsi="Times New Roman" w:cs="Times New Roman"/>
          <w:i/>
          <w:iCs/>
        </w:rPr>
      </w:pPr>
    </w:p>
    <w:p w14:paraId="31B9FE81" w14:textId="77777777" w:rsidR="00333D69" w:rsidRDefault="00333D69" w:rsidP="00333D69">
      <w:pPr>
        <w:spacing w:line="480" w:lineRule="auto"/>
        <w:rPr>
          <w:rFonts w:ascii="Times New Roman" w:hAnsi="Times New Roman" w:cs="Times New Roman"/>
        </w:rPr>
      </w:pPr>
      <w:r w:rsidRPr="0025269C">
        <w:rPr>
          <w:rFonts w:ascii="Times New Roman" w:hAnsi="Times New Roman" w:cs="Times New Roman"/>
        </w:rPr>
        <w:t>Department of Pharmaceutical Sciences</w:t>
      </w:r>
      <w:r>
        <w:rPr>
          <w:rFonts w:ascii="Times New Roman" w:hAnsi="Times New Roman" w:cs="Times New Roman"/>
        </w:rPr>
        <w:t xml:space="preserve">, </w:t>
      </w:r>
      <w:r w:rsidRPr="0025269C">
        <w:rPr>
          <w:rFonts w:ascii="Times New Roman" w:hAnsi="Times New Roman" w:cs="Times New Roman"/>
        </w:rPr>
        <w:t>University of Maryland Baltimore School of Pharmacy</w:t>
      </w:r>
      <w:r>
        <w:rPr>
          <w:rFonts w:ascii="Times New Roman" w:hAnsi="Times New Roman" w:cs="Times New Roman"/>
        </w:rPr>
        <w:t xml:space="preserve">, </w:t>
      </w:r>
      <w:r w:rsidRPr="0025269C">
        <w:rPr>
          <w:rFonts w:ascii="Times New Roman" w:hAnsi="Times New Roman" w:cs="Times New Roman"/>
        </w:rPr>
        <w:t>Baltimore, MD 21201 USA</w:t>
      </w:r>
    </w:p>
    <w:p w14:paraId="47657228" w14:textId="77777777" w:rsidR="00333D69" w:rsidRDefault="00333D69" w:rsidP="00333D69">
      <w:pPr>
        <w:spacing w:line="480" w:lineRule="auto"/>
        <w:rPr>
          <w:rFonts w:ascii="Times New Roman" w:hAnsi="Times New Roman" w:cs="Times New Roman"/>
        </w:rPr>
      </w:pPr>
    </w:p>
    <w:p w14:paraId="19D93376" w14:textId="77777777" w:rsidR="00333D69" w:rsidRDefault="00333D69" w:rsidP="00333D69">
      <w:pPr>
        <w:pStyle w:val="paragraph"/>
        <w:spacing w:before="0" w:beforeAutospacing="0" w:after="0" w:afterAutospacing="0" w:line="480" w:lineRule="auto"/>
        <w:ind w:firstLine="195"/>
        <w:jc w:val="both"/>
        <w:textAlignment w:val="baseline"/>
      </w:pPr>
      <w:r>
        <w:rPr>
          <w:vertAlign w:val="superscript"/>
        </w:rPr>
        <w:t>*</w:t>
      </w:r>
      <w:r w:rsidRPr="00C646D5">
        <w:t>To whom correspondence should be addressed</w:t>
      </w:r>
      <w:r>
        <w:t xml:space="preserve">, Email: </w:t>
      </w:r>
      <w:hyperlink r:id="rId9" w:tgtFrame="_blank" w:history="1">
        <w:r w:rsidRPr="00514009">
          <w:rPr>
            <w:rStyle w:val="normaltextrun"/>
            <w:rFonts w:eastAsiaTheme="majorEastAsia"/>
            <w:lang w:val="fr-FR"/>
          </w:rPr>
          <w:t>smichel@rx.umaryland.edu</w:t>
        </w:r>
      </w:hyperlink>
    </w:p>
    <w:p w14:paraId="3C9801EC" w14:textId="77777777" w:rsidR="00333D69" w:rsidRPr="00514009" w:rsidRDefault="00333D69" w:rsidP="00333D69">
      <w:pPr>
        <w:pStyle w:val="paragraph"/>
        <w:spacing w:before="0" w:beforeAutospacing="0" w:after="0" w:afterAutospacing="0" w:line="480" w:lineRule="auto"/>
        <w:ind w:firstLine="195"/>
        <w:jc w:val="both"/>
        <w:textAlignment w:val="baseline"/>
        <w:rPr>
          <w:rStyle w:val="eop"/>
          <w:rFonts w:eastAsiaTheme="majorEastAsia"/>
        </w:rPr>
      </w:pPr>
      <w:r>
        <w:t xml:space="preserve">ORCID: </w:t>
      </w:r>
      <w:r w:rsidRPr="00591E88">
        <w:t>0000-0002-6366-2453</w:t>
      </w:r>
      <w:r w:rsidRPr="00514009">
        <w:rPr>
          <w:rStyle w:val="eop"/>
          <w:rFonts w:eastAsiaTheme="majorEastAsia"/>
        </w:rPr>
        <w:t> </w:t>
      </w:r>
    </w:p>
    <w:p w14:paraId="56A5B748" w14:textId="77777777" w:rsidR="00333D69" w:rsidRDefault="00333D69">
      <w:pPr>
        <w:rPr>
          <w:rFonts w:ascii="Times New Roman" w:hAnsi="Times New Roman" w:cs="Times New Roman"/>
        </w:rPr>
      </w:pPr>
    </w:p>
    <w:p w14:paraId="622C8087" w14:textId="77777777" w:rsidR="00333D69" w:rsidRDefault="00333D69">
      <w:pPr>
        <w:rPr>
          <w:rFonts w:ascii="Times New Roman" w:hAnsi="Times New Roman" w:cs="Times New Roman"/>
        </w:rPr>
      </w:pPr>
    </w:p>
    <w:p w14:paraId="4E61F65C" w14:textId="77777777" w:rsidR="00333D69" w:rsidRDefault="00333D69">
      <w:pPr>
        <w:rPr>
          <w:rFonts w:ascii="Times New Roman" w:hAnsi="Times New Roman" w:cs="Times New Roman"/>
        </w:rPr>
      </w:pPr>
    </w:p>
    <w:p w14:paraId="50476FF5" w14:textId="77777777" w:rsidR="00333D69" w:rsidRDefault="00333D69">
      <w:pPr>
        <w:rPr>
          <w:rFonts w:ascii="Times New Roman" w:hAnsi="Times New Roman" w:cs="Times New Roman"/>
        </w:rPr>
      </w:pPr>
    </w:p>
    <w:p w14:paraId="7049881A" w14:textId="77777777" w:rsidR="00333D69" w:rsidRDefault="00333D69">
      <w:pPr>
        <w:rPr>
          <w:rFonts w:ascii="Times New Roman" w:hAnsi="Times New Roman" w:cs="Times New Roman"/>
        </w:rPr>
      </w:pPr>
    </w:p>
    <w:p w14:paraId="58DB9F8E" w14:textId="77777777" w:rsidR="00333D69" w:rsidRDefault="00333D69">
      <w:pPr>
        <w:rPr>
          <w:rFonts w:ascii="Times New Roman" w:hAnsi="Times New Roman" w:cs="Times New Roman"/>
        </w:rPr>
      </w:pPr>
    </w:p>
    <w:p w14:paraId="15BCA76A" w14:textId="77777777" w:rsidR="00333D69" w:rsidRDefault="00333D69">
      <w:pPr>
        <w:rPr>
          <w:rFonts w:ascii="Times New Roman" w:hAnsi="Times New Roman" w:cs="Times New Roman"/>
        </w:rPr>
      </w:pPr>
    </w:p>
    <w:p w14:paraId="239E5AE9" w14:textId="77777777" w:rsidR="00333D69" w:rsidRDefault="00333D69">
      <w:pPr>
        <w:rPr>
          <w:rFonts w:ascii="Times New Roman" w:hAnsi="Times New Roman" w:cs="Times New Roman"/>
        </w:rPr>
      </w:pPr>
    </w:p>
    <w:p w14:paraId="16B4A31B" w14:textId="77777777" w:rsidR="00333D69" w:rsidRDefault="00333D69">
      <w:pPr>
        <w:rPr>
          <w:rFonts w:ascii="Times New Roman" w:hAnsi="Times New Roman" w:cs="Times New Roman"/>
        </w:rPr>
      </w:pPr>
    </w:p>
    <w:p w14:paraId="3A012CA3" w14:textId="77777777" w:rsidR="00333D69" w:rsidRDefault="00333D69">
      <w:pPr>
        <w:rPr>
          <w:rFonts w:ascii="Times New Roman" w:hAnsi="Times New Roman" w:cs="Times New Roman"/>
        </w:rPr>
      </w:pPr>
    </w:p>
    <w:p w14:paraId="39DDB0A4" w14:textId="77777777" w:rsidR="00333D69" w:rsidRDefault="00333D69">
      <w:pPr>
        <w:rPr>
          <w:rFonts w:ascii="Times New Roman" w:hAnsi="Times New Roman" w:cs="Times New Roman"/>
        </w:rPr>
      </w:pPr>
    </w:p>
    <w:p w14:paraId="6E27F775" w14:textId="77777777" w:rsidR="00333D69" w:rsidRDefault="00333D69">
      <w:pPr>
        <w:rPr>
          <w:rFonts w:ascii="Times New Roman" w:hAnsi="Times New Roman" w:cs="Times New Roman"/>
        </w:rPr>
      </w:pPr>
    </w:p>
    <w:p w14:paraId="4279678A" w14:textId="77777777" w:rsidR="00333D69" w:rsidRDefault="00333D69">
      <w:pPr>
        <w:rPr>
          <w:rFonts w:ascii="Times New Roman" w:hAnsi="Times New Roman" w:cs="Times New Roman"/>
        </w:rPr>
      </w:pPr>
    </w:p>
    <w:p w14:paraId="1B7F2F5D" w14:textId="77777777" w:rsidR="00333D69" w:rsidRDefault="00333D69">
      <w:pPr>
        <w:rPr>
          <w:rFonts w:ascii="Times New Roman" w:hAnsi="Times New Roman" w:cs="Times New Roman"/>
        </w:rPr>
      </w:pPr>
    </w:p>
    <w:p w14:paraId="7964AD64" w14:textId="77777777" w:rsidR="00333D69" w:rsidRDefault="00333D69">
      <w:pPr>
        <w:rPr>
          <w:rFonts w:ascii="Times New Roman" w:hAnsi="Times New Roman" w:cs="Times New Roman"/>
        </w:rPr>
      </w:pPr>
    </w:p>
    <w:p w14:paraId="521118CF" w14:textId="77777777" w:rsidR="00333D69" w:rsidRDefault="00333D69">
      <w:pPr>
        <w:rPr>
          <w:rFonts w:ascii="Times New Roman" w:hAnsi="Times New Roman" w:cs="Times New Roman"/>
        </w:rPr>
      </w:pPr>
    </w:p>
    <w:p w14:paraId="7372C9D8" w14:textId="77777777" w:rsidR="00333D69" w:rsidRDefault="00333D69">
      <w:pPr>
        <w:rPr>
          <w:rFonts w:ascii="Times New Roman" w:hAnsi="Times New Roman" w:cs="Times New Roman"/>
        </w:rPr>
      </w:pPr>
    </w:p>
    <w:p w14:paraId="10CFD299" w14:textId="77777777" w:rsidR="00333D69" w:rsidRDefault="00333D69">
      <w:pPr>
        <w:rPr>
          <w:rFonts w:ascii="Times New Roman" w:hAnsi="Times New Roman" w:cs="Times New Roman"/>
        </w:rPr>
      </w:pPr>
    </w:p>
    <w:p w14:paraId="0FE5D295" w14:textId="77777777" w:rsidR="00333D69" w:rsidRDefault="00333D69">
      <w:pPr>
        <w:rPr>
          <w:rFonts w:ascii="Times New Roman" w:hAnsi="Times New Roman" w:cs="Times New Roman"/>
        </w:rPr>
      </w:pPr>
    </w:p>
    <w:p w14:paraId="7F8E9709" w14:textId="77777777" w:rsidR="00333D69" w:rsidRDefault="00333D69">
      <w:pPr>
        <w:rPr>
          <w:rFonts w:ascii="Times New Roman" w:hAnsi="Times New Roman" w:cs="Times New Roman"/>
        </w:rPr>
      </w:pPr>
    </w:p>
    <w:p w14:paraId="28287E9E" w14:textId="77777777" w:rsidR="00333D69" w:rsidRDefault="00333D69">
      <w:pPr>
        <w:rPr>
          <w:rFonts w:ascii="Times New Roman" w:hAnsi="Times New Roman" w:cs="Times New Roman"/>
        </w:rPr>
      </w:pPr>
    </w:p>
    <w:p w14:paraId="4E5BFB31" w14:textId="77777777" w:rsidR="00333D69" w:rsidRDefault="00333D69">
      <w:pPr>
        <w:rPr>
          <w:rFonts w:ascii="Times New Roman" w:hAnsi="Times New Roman" w:cs="Times New Roman"/>
        </w:rPr>
      </w:pPr>
    </w:p>
    <w:p w14:paraId="2353F03F" w14:textId="77777777" w:rsidR="00333D69" w:rsidRDefault="00333D69">
      <w:pPr>
        <w:rPr>
          <w:rFonts w:ascii="Times New Roman" w:hAnsi="Times New Roman" w:cs="Times New Roman"/>
        </w:rPr>
      </w:pPr>
    </w:p>
    <w:p w14:paraId="01449D93" w14:textId="77777777" w:rsidR="00333D69" w:rsidRDefault="00333D69">
      <w:pPr>
        <w:rPr>
          <w:rFonts w:ascii="Times New Roman" w:hAnsi="Times New Roman" w:cs="Times New Roman"/>
        </w:rPr>
      </w:pPr>
    </w:p>
    <w:p w14:paraId="64F1A5C9" w14:textId="77777777" w:rsidR="00333D69" w:rsidRDefault="00333D69">
      <w:pPr>
        <w:rPr>
          <w:rFonts w:ascii="Times New Roman" w:hAnsi="Times New Roman" w:cs="Times New Roman"/>
        </w:rPr>
      </w:pPr>
    </w:p>
    <w:p w14:paraId="200E189C" w14:textId="77777777" w:rsidR="00333D69" w:rsidRDefault="00333D69">
      <w:pPr>
        <w:rPr>
          <w:rFonts w:ascii="Times New Roman" w:hAnsi="Times New Roman" w:cs="Times New Roman"/>
        </w:rPr>
      </w:pPr>
    </w:p>
    <w:p w14:paraId="511BEF5E" w14:textId="77777777" w:rsidR="00333D69" w:rsidRDefault="00333D69">
      <w:pPr>
        <w:rPr>
          <w:rFonts w:ascii="Times New Roman" w:hAnsi="Times New Roman" w:cs="Times New Roman"/>
        </w:rPr>
      </w:pPr>
    </w:p>
    <w:p w14:paraId="12FF73C6" w14:textId="77777777" w:rsidR="00333D69" w:rsidRDefault="00333D69">
      <w:pPr>
        <w:rPr>
          <w:rFonts w:ascii="Times New Roman" w:hAnsi="Times New Roman" w:cs="Times New Roman"/>
        </w:rPr>
      </w:pPr>
    </w:p>
    <w:p w14:paraId="15DC1562" w14:textId="77777777" w:rsidR="00333D69" w:rsidRDefault="00333D69">
      <w:pPr>
        <w:rPr>
          <w:rFonts w:ascii="Times New Roman" w:hAnsi="Times New Roman" w:cs="Times New Roman"/>
        </w:rPr>
      </w:pPr>
    </w:p>
    <w:p w14:paraId="5701EDEB" w14:textId="77777777" w:rsidR="00333D69" w:rsidRDefault="00333D69">
      <w:pPr>
        <w:rPr>
          <w:rFonts w:ascii="Times New Roman" w:hAnsi="Times New Roman" w:cs="Times New Roman"/>
        </w:rPr>
      </w:pPr>
    </w:p>
    <w:p w14:paraId="04814B8E" w14:textId="372D116A" w:rsidR="004F3C94" w:rsidRDefault="00B61D58">
      <w:pPr>
        <w:rPr>
          <w:rFonts w:ascii="Times New Roman" w:hAnsi="Times New Roman" w:cs="Times New Roman"/>
        </w:rPr>
      </w:pPr>
      <w:r w:rsidRPr="005C05EE">
        <w:rPr>
          <w:rFonts w:ascii="Arial" w:hAnsi="Arial" w:cs="Arial"/>
          <w:b/>
          <w:bCs/>
          <w:i/>
          <w:iCs/>
          <w:noProof/>
          <w:color w:val="000000" w:themeColor="text1"/>
          <w:sz w:val="14"/>
          <w:szCs w:val="14"/>
        </w:rPr>
        <w:drawing>
          <wp:inline distT="0" distB="0" distL="0" distR="0" wp14:anchorId="2EBB87A8" wp14:editId="1AE48AC1">
            <wp:extent cx="5794744" cy="3660151"/>
            <wp:effectExtent l="12700" t="12700" r="9525" b="10160"/>
            <wp:docPr id="1505746851" name="Picture 1505746851" descr="A diagram of a chemical reactio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DA6FE19D-F623-9406-C4F9-C03E052F6D9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5746851" name="Picture 1505746851" descr="A diagram of a chemical reaction&#10;&#10;Description automatically generated">
                      <a:extLst>
                        <a:ext uri="{FF2B5EF4-FFF2-40B4-BE49-F238E27FC236}">
                          <a16:creationId xmlns:a16="http://schemas.microsoft.com/office/drawing/2014/main" id="{DA6FE19D-F623-9406-C4F9-C03E052F6D9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865046" cy="3704556"/>
                    </a:xfrm>
                    <a:prstGeom prst="rect">
                      <a:avLst/>
                    </a:prstGeom>
                    <a:ln>
                      <a:solidFill>
                        <a:prstClr val="black"/>
                      </a:solidFill>
                    </a:ln>
                  </pic:spPr>
                </pic:pic>
              </a:graphicData>
            </a:graphic>
          </wp:inline>
        </w:drawing>
      </w:r>
    </w:p>
    <w:p w14:paraId="49DFF866" w14:textId="77777777" w:rsidR="00B61D58" w:rsidRDefault="00B61D58">
      <w:pPr>
        <w:rPr>
          <w:rFonts w:ascii="Times New Roman" w:hAnsi="Times New Roman" w:cs="Times New Roman"/>
        </w:rPr>
      </w:pPr>
    </w:p>
    <w:p w14:paraId="0CAA4D90" w14:textId="6F4A7A69" w:rsidR="00BE3CA5" w:rsidRPr="00764979" w:rsidRDefault="00B61D58">
      <w:pPr>
        <w:rPr>
          <w:rFonts w:ascii="Times New Roman" w:hAnsi="Times New Roman" w:cs="Times New Roman"/>
        </w:rPr>
      </w:pPr>
      <w:r w:rsidRPr="007B7525">
        <w:rPr>
          <w:rFonts w:ascii="Times New Roman" w:hAnsi="Times New Roman" w:cs="Times New Roman"/>
          <w:b/>
          <w:bCs/>
        </w:rPr>
        <w:t>Scheme S1</w:t>
      </w:r>
      <w:r>
        <w:rPr>
          <w:rFonts w:ascii="Times New Roman" w:hAnsi="Times New Roman" w:cs="Times New Roman"/>
        </w:rPr>
        <w:t>. Proposed mechanism for ZF</w:t>
      </w:r>
      <w:r w:rsidR="00BE3CA5">
        <w:rPr>
          <w:rFonts w:ascii="Times New Roman" w:hAnsi="Times New Roman" w:cs="Times New Roman"/>
        </w:rPr>
        <w:t>.</w:t>
      </w:r>
      <w:r w:rsidR="007B7525">
        <w:rPr>
          <w:rFonts w:ascii="Times New Roman" w:hAnsi="Times New Roman" w:cs="Times New Roman"/>
        </w:rPr>
        <w:t xml:space="preserve"> Adapted </w:t>
      </w:r>
      <w:proofErr w:type="gramStart"/>
      <w:r w:rsidR="007B7525">
        <w:rPr>
          <w:rFonts w:ascii="Times New Roman" w:hAnsi="Times New Roman" w:cs="Times New Roman"/>
        </w:rPr>
        <w:t xml:space="preserve">from </w:t>
      </w:r>
      <w:r w:rsidR="00BE3CA5">
        <w:rPr>
          <w:rFonts w:ascii="Times New Roman" w:hAnsi="Times New Roman" w:cs="Times New Roman"/>
        </w:rPr>
        <w:t xml:space="preserve"> </w:t>
      </w:r>
      <w:r w:rsidR="00BE3CA5" w:rsidRPr="00BE3CA5">
        <w:rPr>
          <w:rFonts w:ascii="Times New Roman" w:hAnsi="Times New Roman" w:cs="Times New Roman"/>
        </w:rPr>
        <w:t>Stoltzfus</w:t>
      </w:r>
      <w:proofErr w:type="gramEnd"/>
      <w:r w:rsidR="00BE3CA5" w:rsidRPr="00BE3CA5">
        <w:rPr>
          <w:rFonts w:ascii="Times New Roman" w:hAnsi="Times New Roman" w:cs="Times New Roman"/>
        </w:rPr>
        <w:t xml:space="preserve">, A. T., Ballot, J. G., </w:t>
      </w:r>
      <w:proofErr w:type="spellStart"/>
      <w:r w:rsidR="00BE3CA5" w:rsidRPr="00BE3CA5">
        <w:rPr>
          <w:rFonts w:ascii="Times New Roman" w:hAnsi="Times New Roman" w:cs="Times New Roman"/>
        </w:rPr>
        <w:t>Vignane</w:t>
      </w:r>
      <w:proofErr w:type="spellEnd"/>
      <w:r w:rsidR="00BE3CA5" w:rsidRPr="00BE3CA5">
        <w:rPr>
          <w:rFonts w:ascii="Times New Roman" w:hAnsi="Times New Roman" w:cs="Times New Roman"/>
        </w:rPr>
        <w:t xml:space="preserve">, T., Li, H., Worth, M. M., Muller, L., Siegler, M. A., Kane, M. A., Filipovic, M. R., Goldberg, D. P., &amp; Michel, S. L. J. (2024). </w:t>
      </w:r>
      <w:proofErr w:type="spellStart"/>
      <w:r w:rsidR="00BE3CA5" w:rsidRPr="00BE3CA5">
        <w:rPr>
          <w:rFonts w:ascii="Times New Roman" w:hAnsi="Times New Roman" w:cs="Times New Roman"/>
        </w:rPr>
        <w:t>Chemoselective</w:t>
      </w:r>
      <w:proofErr w:type="spellEnd"/>
      <w:r w:rsidR="00BE3CA5" w:rsidRPr="00BE3CA5">
        <w:rPr>
          <w:rFonts w:ascii="Times New Roman" w:hAnsi="Times New Roman" w:cs="Times New Roman"/>
        </w:rPr>
        <w:t xml:space="preserve"> proteomics, zinc fingers, and a </w:t>
      </w:r>
      <w:proofErr w:type="gramStart"/>
      <w:r w:rsidR="00BE3CA5" w:rsidRPr="00BE3CA5">
        <w:rPr>
          <w:rFonts w:ascii="Times New Roman" w:hAnsi="Times New Roman" w:cs="Times New Roman"/>
        </w:rPr>
        <w:t>zinc(</w:t>
      </w:r>
      <w:proofErr w:type="gramEnd"/>
      <w:r w:rsidR="00BE3CA5" w:rsidRPr="00BE3CA5">
        <w:rPr>
          <w:rFonts w:ascii="Times New Roman" w:hAnsi="Times New Roman" w:cs="Times New Roman"/>
        </w:rPr>
        <w:t>II) model for H2S mediated persulfidation. </w:t>
      </w:r>
      <w:proofErr w:type="spellStart"/>
      <w:r w:rsidR="00BE3CA5" w:rsidRPr="00BE3CA5">
        <w:rPr>
          <w:rFonts w:ascii="Times New Roman" w:hAnsi="Times New Roman" w:cs="Times New Roman"/>
          <w:i/>
          <w:iCs/>
        </w:rPr>
        <w:t>Angew</w:t>
      </w:r>
      <w:proofErr w:type="spellEnd"/>
      <w:r w:rsidR="00BE3CA5" w:rsidRPr="00BE3CA5">
        <w:rPr>
          <w:rFonts w:ascii="Times New Roman" w:hAnsi="Times New Roman" w:cs="Times New Roman"/>
          <w:i/>
          <w:iCs/>
        </w:rPr>
        <w:t>. Chem. Int. Ed. Engl.</w:t>
      </w:r>
      <w:r w:rsidR="00BE3CA5" w:rsidRPr="00BE3CA5">
        <w:rPr>
          <w:rFonts w:ascii="Times New Roman" w:hAnsi="Times New Roman" w:cs="Times New Roman"/>
        </w:rPr>
        <w:t> </w:t>
      </w:r>
      <w:proofErr w:type="gramStart"/>
      <w:r w:rsidR="00BE3CA5" w:rsidRPr="00BE3CA5">
        <w:rPr>
          <w:rFonts w:ascii="Times New Roman" w:hAnsi="Times New Roman" w:cs="Times New Roman"/>
        </w:rPr>
        <w:t>63:e</w:t>
      </w:r>
      <w:proofErr w:type="gramEnd"/>
      <w:r w:rsidR="00BE3CA5" w:rsidRPr="00BE3CA5">
        <w:rPr>
          <w:rFonts w:ascii="Times New Roman" w:hAnsi="Times New Roman" w:cs="Times New Roman"/>
        </w:rPr>
        <w:t>202401003</w:t>
      </w:r>
    </w:p>
    <w:sectPr w:rsidR="00BE3CA5" w:rsidRPr="00764979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42604C" w14:textId="77777777" w:rsidR="00386CF2" w:rsidRDefault="00386CF2" w:rsidP="00FD24DB">
      <w:r>
        <w:separator/>
      </w:r>
    </w:p>
  </w:endnote>
  <w:endnote w:type="continuationSeparator" w:id="0">
    <w:p w14:paraId="0F7BD081" w14:textId="77777777" w:rsidR="00386CF2" w:rsidRDefault="00386CF2" w:rsidP="00FD2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535420090"/>
      <w:docPartObj>
        <w:docPartGallery w:val="Page Numbers (Bottom of Page)"/>
        <w:docPartUnique/>
      </w:docPartObj>
    </w:sdtPr>
    <w:sdtContent>
      <w:p w14:paraId="0E62F0F0" w14:textId="1AC66AC1" w:rsidR="00FD24DB" w:rsidRDefault="00FD24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A677793" w14:textId="77777777" w:rsidR="00FD24DB" w:rsidRDefault="00FD24D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00703716"/>
      <w:docPartObj>
        <w:docPartGallery w:val="Page Numbers (Bottom of Page)"/>
        <w:docPartUnique/>
      </w:docPartObj>
    </w:sdtPr>
    <w:sdtContent>
      <w:p w14:paraId="6E72380C" w14:textId="0E3B4BA1" w:rsidR="00FD24DB" w:rsidRDefault="00FD24D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E8D513B" w14:textId="77777777" w:rsidR="00FD24DB" w:rsidRDefault="00FD24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E2C66A" w14:textId="77777777" w:rsidR="00386CF2" w:rsidRDefault="00386CF2" w:rsidP="00FD24DB">
      <w:r>
        <w:separator/>
      </w:r>
    </w:p>
  </w:footnote>
  <w:footnote w:type="continuationSeparator" w:id="0">
    <w:p w14:paraId="2DF28FE2" w14:textId="77777777" w:rsidR="00386CF2" w:rsidRDefault="00386CF2" w:rsidP="00FD24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7A4DB8" w14:textId="5E8A9E9F" w:rsidR="00D055CE" w:rsidRPr="00D055CE" w:rsidRDefault="00D055CE" w:rsidP="00D055CE">
    <w:pPr>
      <w:pStyle w:val="Header"/>
      <w:jc w:val="center"/>
      <w:rPr>
        <w:rFonts w:ascii="Times New Roman" w:hAnsi="Times New Roman" w:cs="Times New Roman"/>
        <w:i/>
        <w:iCs/>
      </w:rPr>
    </w:pPr>
    <w:r>
      <w:rPr>
        <w:rFonts w:ascii="Times New Roman" w:hAnsi="Times New Roman" w:cs="Times New Roman"/>
        <w:i/>
        <w:iCs/>
      </w:rPr>
      <w:t>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65"/>
    <w:rsid w:val="0000458F"/>
    <w:rsid w:val="0001112C"/>
    <w:rsid w:val="000209C9"/>
    <w:rsid w:val="00025EF9"/>
    <w:rsid w:val="00026497"/>
    <w:rsid w:val="000302A2"/>
    <w:rsid w:val="00063F77"/>
    <w:rsid w:val="00066A09"/>
    <w:rsid w:val="000712C7"/>
    <w:rsid w:val="00082B3A"/>
    <w:rsid w:val="000967B8"/>
    <w:rsid w:val="000B0992"/>
    <w:rsid w:val="000B5DB4"/>
    <w:rsid w:val="000B73B6"/>
    <w:rsid w:val="000C3978"/>
    <w:rsid w:val="000C3BC9"/>
    <w:rsid w:val="000C3EBF"/>
    <w:rsid w:val="000E0AD5"/>
    <w:rsid w:val="000E159D"/>
    <w:rsid w:val="000F2312"/>
    <w:rsid w:val="001002A0"/>
    <w:rsid w:val="00106A09"/>
    <w:rsid w:val="0012068D"/>
    <w:rsid w:val="0012291C"/>
    <w:rsid w:val="00122C94"/>
    <w:rsid w:val="00127648"/>
    <w:rsid w:val="0013749D"/>
    <w:rsid w:val="001416B0"/>
    <w:rsid w:val="00181D61"/>
    <w:rsid w:val="0018487B"/>
    <w:rsid w:val="0019705B"/>
    <w:rsid w:val="001A0C7A"/>
    <w:rsid w:val="001B1F18"/>
    <w:rsid w:val="001C2C5D"/>
    <w:rsid w:val="001E0B93"/>
    <w:rsid w:val="001E333F"/>
    <w:rsid w:val="001F1175"/>
    <w:rsid w:val="001F7035"/>
    <w:rsid w:val="00202D72"/>
    <w:rsid w:val="00214F55"/>
    <w:rsid w:val="00225158"/>
    <w:rsid w:val="002265FC"/>
    <w:rsid w:val="002269B7"/>
    <w:rsid w:val="00227069"/>
    <w:rsid w:val="0024161B"/>
    <w:rsid w:val="002535AE"/>
    <w:rsid w:val="002550DF"/>
    <w:rsid w:val="00256D5C"/>
    <w:rsid w:val="00271581"/>
    <w:rsid w:val="00273F5B"/>
    <w:rsid w:val="002846BD"/>
    <w:rsid w:val="0028512E"/>
    <w:rsid w:val="00297575"/>
    <w:rsid w:val="002A0339"/>
    <w:rsid w:val="002A17BC"/>
    <w:rsid w:val="002A1AD0"/>
    <w:rsid w:val="002A4A35"/>
    <w:rsid w:val="002C3BF6"/>
    <w:rsid w:val="002E0349"/>
    <w:rsid w:val="002F5241"/>
    <w:rsid w:val="0030096E"/>
    <w:rsid w:val="003010AC"/>
    <w:rsid w:val="00303481"/>
    <w:rsid w:val="003041F2"/>
    <w:rsid w:val="00321295"/>
    <w:rsid w:val="00322F30"/>
    <w:rsid w:val="00332C7E"/>
    <w:rsid w:val="00333D69"/>
    <w:rsid w:val="00340CE2"/>
    <w:rsid w:val="003418D3"/>
    <w:rsid w:val="00357927"/>
    <w:rsid w:val="00363954"/>
    <w:rsid w:val="00363ADB"/>
    <w:rsid w:val="0037775B"/>
    <w:rsid w:val="00380297"/>
    <w:rsid w:val="00386CF2"/>
    <w:rsid w:val="00391779"/>
    <w:rsid w:val="00397E69"/>
    <w:rsid w:val="003B0110"/>
    <w:rsid w:val="003D62C2"/>
    <w:rsid w:val="003E10A7"/>
    <w:rsid w:val="003E43C2"/>
    <w:rsid w:val="003E4B58"/>
    <w:rsid w:val="003F0143"/>
    <w:rsid w:val="003F7ABE"/>
    <w:rsid w:val="00400F9B"/>
    <w:rsid w:val="00430FDE"/>
    <w:rsid w:val="0043344C"/>
    <w:rsid w:val="00437332"/>
    <w:rsid w:val="00444CB4"/>
    <w:rsid w:val="00445205"/>
    <w:rsid w:val="00450679"/>
    <w:rsid w:val="00452D1F"/>
    <w:rsid w:val="00454294"/>
    <w:rsid w:val="00456761"/>
    <w:rsid w:val="004609D1"/>
    <w:rsid w:val="004721E4"/>
    <w:rsid w:val="004A0389"/>
    <w:rsid w:val="004A5725"/>
    <w:rsid w:val="004A5833"/>
    <w:rsid w:val="004C0ED3"/>
    <w:rsid w:val="004D3269"/>
    <w:rsid w:val="004D37BF"/>
    <w:rsid w:val="004E553D"/>
    <w:rsid w:val="004F3BB3"/>
    <w:rsid w:val="004F3C94"/>
    <w:rsid w:val="005111B4"/>
    <w:rsid w:val="00524C73"/>
    <w:rsid w:val="00535B2B"/>
    <w:rsid w:val="0054082E"/>
    <w:rsid w:val="0055518A"/>
    <w:rsid w:val="00555EE7"/>
    <w:rsid w:val="00563B93"/>
    <w:rsid w:val="0056621D"/>
    <w:rsid w:val="00574FE3"/>
    <w:rsid w:val="00575091"/>
    <w:rsid w:val="00580920"/>
    <w:rsid w:val="00584952"/>
    <w:rsid w:val="00584A47"/>
    <w:rsid w:val="005944C1"/>
    <w:rsid w:val="005B0E47"/>
    <w:rsid w:val="005B3D4C"/>
    <w:rsid w:val="005D0F83"/>
    <w:rsid w:val="005E27B9"/>
    <w:rsid w:val="005E5284"/>
    <w:rsid w:val="00612D3F"/>
    <w:rsid w:val="00633BC0"/>
    <w:rsid w:val="00635BC3"/>
    <w:rsid w:val="00651AF9"/>
    <w:rsid w:val="00667B33"/>
    <w:rsid w:val="006827C9"/>
    <w:rsid w:val="00684043"/>
    <w:rsid w:val="0069029C"/>
    <w:rsid w:val="006971C5"/>
    <w:rsid w:val="006A1059"/>
    <w:rsid w:val="006A4465"/>
    <w:rsid w:val="006A6B5E"/>
    <w:rsid w:val="006B6D1B"/>
    <w:rsid w:val="006B72A6"/>
    <w:rsid w:val="006E275A"/>
    <w:rsid w:val="006F115F"/>
    <w:rsid w:val="006F7B7C"/>
    <w:rsid w:val="00704940"/>
    <w:rsid w:val="00704A4B"/>
    <w:rsid w:val="00713E4B"/>
    <w:rsid w:val="00720F1F"/>
    <w:rsid w:val="0073261C"/>
    <w:rsid w:val="00735FE7"/>
    <w:rsid w:val="00764979"/>
    <w:rsid w:val="00776FDA"/>
    <w:rsid w:val="00781112"/>
    <w:rsid w:val="007841B1"/>
    <w:rsid w:val="007A3F70"/>
    <w:rsid w:val="007A6996"/>
    <w:rsid w:val="007B7525"/>
    <w:rsid w:val="007C29CA"/>
    <w:rsid w:val="007D7D79"/>
    <w:rsid w:val="007E43EA"/>
    <w:rsid w:val="007E7DB1"/>
    <w:rsid w:val="007F07C5"/>
    <w:rsid w:val="008068CB"/>
    <w:rsid w:val="0082460A"/>
    <w:rsid w:val="008269EA"/>
    <w:rsid w:val="00827926"/>
    <w:rsid w:val="00830015"/>
    <w:rsid w:val="00834156"/>
    <w:rsid w:val="00836A2C"/>
    <w:rsid w:val="00847876"/>
    <w:rsid w:val="00893D75"/>
    <w:rsid w:val="008A6FDD"/>
    <w:rsid w:val="008B316E"/>
    <w:rsid w:val="008C62F7"/>
    <w:rsid w:val="008C675E"/>
    <w:rsid w:val="008F2890"/>
    <w:rsid w:val="009071F4"/>
    <w:rsid w:val="0091013E"/>
    <w:rsid w:val="009166D7"/>
    <w:rsid w:val="00920E07"/>
    <w:rsid w:val="009349FA"/>
    <w:rsid w:val="00955599"/>
    <w:rsid w:val="00961467"/>
    <w:rsid w:val="009625A8"/>
    <w:rsid w:val="00967E22"/>
    <w:rsid w:val="009751B3"/>
    <w:rsid w:val="0098704E"/>
    <w:rsid w:val="009A109C"/>
    <w:rsid w:val="009A41FA"/>
    <w:rsid w:val="009B0C89"/>
    <w:rsid w:val="009B38E0"/>
    <w:rsid w:val="009D2A58"/>
    <w:rsid w:val="009D5D08"/>
    <w:rsid w:val="00A03FA7"/>
    <w:rsid w:val="00A055C2"/>
    <w:rsid w:val="00A1207F"/>
    <w:rsid w:val="00A20566"/>
    <w:rsid w:val="00A20EF0"/>
    <w:rsid w:val="00A2555B"/>
    <w:rsid w:val="00A30C27"/>
    <w:rsid w:val="00A3518D"/>
    <w:rsid w:val="00A75403"/>
    <w:rsid w:val="00A94851"/>
    <w:rsid w:val="00A97563"/>
    <w:rsid w:val="00AA5B44"/>
    <w:rsid w:val="00AB4485"/>
    <w:rsid w:val="00AC4525"/>
    <w:rsid w:val="00AE5187"/>
    <w:rsid w:val="00AE7D01"/>
    <w:rsid w:val="00B00D0C"/>
    <w:rsid w:val="00B11FC1"/>
    <w:rsid w:val="00B24796"/>
    <w:rsid w:val="00B27F6A"/>
    <w:rsid w:val="00B42803"/>
    <w:rsid w:val="00B44610"/>
    <w:rsid w:val="00B4775D"/>
    <w:rsid w:val="00B61D58"/>
    <w:rsid w:val="00B740F4"/>
    <w:rsid w:val="00B779D7"/>
    <w:rsid w:val="00B87ACD"/>
    <w:rsid w:val="00B906D2"/>
    <w:rsid w:val="00BB24C9"/>
    <w:rsid w:val="00BD43F9"/>
    <w:rsid w:val="00BE07DB"/>
    <w:rsid w:val="00BE3CA5"/>
    <w:rsid w:val="00BE4046"/>
    <w:rsid w:val="00BF375A"/>
    <w:rsid w:val="00C020F3"/>
    <w:rsid w:val="00C03CF9"/>
    <w:rsid w:val="00C101E4"/>
    <w:rsid w:val="00C1032B"/>
    <w:rsid w:val="00C16989"/>
    <w:rsid w:val="00C21EDA"/>
    <w:rsid w:val="00C51DFB"/>
    <w:rsid w:val="00C61B67"/>
    <w:rsid w:val="00C635C4"/>
    <w:rsid w:val="00C6652D"/>
    <w:rsid w:val="00C7149F"/>
    <w:rsid w:val="00C75F70"/>
    <w:rsid w:val="00C821C0"/>
    <w:rsid w:val="00C9472A"/>
    <w:rsid w:val="00C94767"/>
    <w:rsid w:val="00C9650B"/>
    <w:rsid w:val="00CA3736"/>
    <w:rsid w:val="00CB201E"/>
    <w:rsid w:val="00CB3909"/>
    <w:rsid w:val="00CD192F"/>
    <w:rsid w:val="00CD4898"/>
    <w:rsid w:val="00CF6969"/>
    <w:rsid w:val="00CF7FAE"/>
    <w:rsid w:val="00D055CE"/>
    <w:rsid w:val="00D1558E"/>
    <w:rsid w:val="00D31C66"/>
    <w:rsid w:val="00D425BE"/>
    <w:rsid w:val="00D51954"/>
    <w:rsid w:val="00D535D3"/>
    <w:rsid w:val="00D57DDA"/>
    <w:rsid w:val="00D752B3"/>
    <w:rsid w:val="00D77650"/>
    <w:rsid w:val="00D83DAD"/>
    <w:rsid w:val="00DD3F4D"/>
    <w:rsid w:val="00DE1BAD"/>
    <w:rsid w:val="00E0053C"/>
    <w:rsid w:val="00E009E1"/>
    <w:rsid w:val="00E047D5"/>
    <w:rsid w:val="00E05B5F"/>
    <w:rsid w:val="00E06846"/>
    <w:rsid w:val="00E24D06"/>
    <w:rsid w:val="00E30F04"/>
    <w:rsid w:val="00E33D8E"/>
    <w:rsid w:val="00E34CAE"/>
    <w:rsid w:val="00E5113E"/>
    <w:rsid w:val="00E55EA9"/>
    <w:rsid w:val="00E86B44"/>
    <w:rsid w:val="00EB02E0"/>
    <w:rsid w:val="00EC12F9"/>
    <w:rsid w:val="00EC378D"/>
    <w:rsid w:val="00EC6726"/>
    <w:rsid w:val="00F00243"/>
    <w:rsid w:val="00F170CF"/>
    <w:rsid w:val="00F23B1A"/>
    <w:rsid w:val="00F32809"/>
    <w:rsid w:val="00F3441A"/>
    <w:rsid w:val="00F4601F"/>
    <w:rsid w:val="00F50641"/>
    <w:rsid w:val="00F50655"/>
    <w:rsid w:val="00F624DC"/>
    <w:rsid w:val="00F73A05"/>
    <w:rsid w:val="00F7497C"/>
    <w:rsid w:val="00F80E44"/>
    <w:rsid w:val="00F96E00"/>
    <w:rsid w:val="00FA2FDF"/>
    <w:rsid w:val="00FB6F4C"/>
    <w:rsid w:val="00FD24DB"/>
    <w:rsid w:val="00FD592E"/>
    <w:rsid w:val="00FE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D078C"/>
  <w15:chartTrackingRefBased/>
  <w15:docId w15:val="{DDD732D6-2256-4406-975E-82B9635CE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46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44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A44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A44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4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44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446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446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446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446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A4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A4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4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4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4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4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4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A44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A446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A4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A446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A4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A446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A4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A4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A4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A4465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6A4465"/>
  </w:style>
  <w:style w:type="character" w:customStyle="1" w:styleId="eop">
    <w:name w:val="eop"/>
    <w:basedOn w:val="DefaultParagraphFont"/>
    <w:rsid w:val="006A4465"/>
  </w:style>
  <w:style w:type="paragraph" w:customStyle="1" w:styleId="paragraph">
    <w:name w:val="paragraph"/>
    <w:basedOn w:val="Normal"/>
    <w:link w:val="paragraphChar"/>
    <w:rsid w:val="006A44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paragraphChar">
    <w:name w:val="paragraph Char"/>
    <w:basedOn w:val="DefaultParagraphFont"/>
    <w:link w:val="paragraph"/>
    <w:rsid w:val="006A4465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D24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24DB"/>
  </w:style>
  <w:style w:type="character" w:styleId="PageNumber">
    <w:name w:val="page number"/>
    <w:basedOn w:val="DefaultParagraphFont"/>
    <w:uiPriority w:val="99"/>
    <w:semiHidden/>
    <w:unhideWhenUsed/>
    <w:rsid w:val="00FD24DB"/>
  </w:style>
  <w:style w:type="paragraph" w:styleId="Header">
    <w:name w:val="header"/>
    <w:basedOn w:val="Normal"/>
    <w:link w:val="HeaderChar"/>
    <w:uiPriority w:val="99"/>
    <w:unhideWhenUsed/>
    <w:rsid w:val="007326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26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smichel@rx.umaryland.edu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20868c3-31ad-4c27-9533-11b485b0cf88" xsi:nil="true"/>
    <lcf76f155ced4ddcb4097134ff3c332f xmlns="fb745f66-fa8d-43ab-b0d9-9e4acb6ae2e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D7C53D79BC0540978A6093E3763C7D" ma:contentTypeVersion="19" ma:contentTypeDescription="Create a new document." ma:contentTypeScope="" ma:versionID="76fd29a202574289a864f61362b0f09f">
  <xsd:schema xmlns:xsd="http://www.w3.org/2001/XMLSchema" xmlns:xs="http://www.w3.org/2001/XMLSchema" xmlns:p="http://schemas.microsoft.com/office/2006/metadata/properties" xmlns:ns2="fb745f66-fa8d-43ab-b0d9-9e4acb6ae2e8" xmlns:ns3="720868c3-31ad-4c27-9533-11b485b0cf88" targetNamespace="http://schemas.microsoft.com/office/2006/metadata/properties" ma:root="true" ma:fieldsID="500bf520cb228d243fa5facd780174e2" ns2:_="" ns3:_="">
    <xsd:import namespace="fb745f66-fa8d-43ab-b0d9-9e4acb6ae2e8"/>
    <xsd:import namespace="720868c3-31ad-4c27-9533-11b485b0cf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745f66-fa8d-43ab-b0d9-9e4acb6ae2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d37ae30-1c3a-40e1-94c5-05ea5a1665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68c3-31ad-4c27-9533-11b485b0cf88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754edcc6-89c9-425d-a4c8-17686130fdab}" ma:internalName="TaxCatchAll" ma:showField="CatchAllData" ma:web="720868c3-31ad-4c27-9533-11b485b0cf8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A16FA5-E7DE-4373-B45A-72788E66AF5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929CBA6-C66A-4095-BB38-3CCE81D26CF8}">
  <ds:schemaRefs>
    <ds:schemaRef ds:uri="http://schemas.microsoft.com/office/2006/metadata/properties"/>
    <ds:schemaRef ds:uri="http://schemas.microsoft.com/office/infopath/2007/PartnerControls"/>
    <ds:schemaRef ds:uri="720868c3-31ad-4c27-9533-11b485b0cf88"/>
    <ds:schemaRef ds:uri="fb745f66-fa8d-43ab-b0d9-9e4acb6ae2e8"/>
  </ds:schemaRefs>
</ds:datastoreItem>
</file>

<file path=customXml/itemProps3.xml><?xml version="1.0" encoding="utf-8"?>
<ds:datastoreItem xmlns:ds="http://schemas.openxmlformats.org/officeDocument/2006/customXml" ds:itemID="{FD1691E4-5AD9-43BE-843F-79B654B037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745f66-fa8d-43ab-b0d9-9e4acb6ae2e8"/>
    <ds:schemaRef ds:uri="720868c3-31ad-4c27-9533-11b485b0cf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Links>
    <vt:vector size="6" baseType="variant">
      <vt:variant>
        <vt:i4>7798804</vt:i4>
      </vt:variant>
      <vt:variant>
        <vt:i4>0</vt:i4>
      </vt:variant>
      <vt:variant>
        <vt:i4>0</vt:i4>
      </vt:variant>
      <vt:variant>
        <vt:i4>5</vt:i4>
      </vt:variant>
      <vt:variant>
        <vt:lpwstr>mailto:smichel@rx.umaryland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, Sarah</dc:creator>
  <cp:keywords/>
  <dc:description/>
  <cp:lastModifiedBy>Michel, Sarah</cp:lastModifiedBy>
  <cp:revision>3</cp:revision>
  <dcterms:created xsi:type="dcterms:W3CDTF">2025-09-28T19:39:00Z</dcterms:created>
  <dcterms:modified xsi:type="dcterms:W3CDTF">2025-09-28T1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D7C53D79BC0540978A6093E3763C7D</vt:lpwstr>
  </property>
  <property fmtid="{D5CDD505-2E9C-101B-9397-08002B2CF9AE}" pid="3" name="MediaServiceImageTags">
    <vt:lpwstr/>
  </property>
</Properties>
</file>